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40A3" w:rsidRPr="00CB14C3" w:rsidRDefault="00F840A3" w:rsidP="00F840A3">
      <w:pPr>
        <w:rPr>
          <w:rFonts w:ascii="Times New Roman" w:hAnsi="Times New Roman" w:cs="Times New Roman"/>
          <w:b/>
          <w:sz w:val="24"/>
          <w:szCs w:val="24"/>
        </w:rPr>
      </w:pPr>
      <w:r w:rsidRPr="00CB14C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 Table</w:t>
      </w:r>
      <w:r w:rsidRPr="00CB14C3">
        <w:rPr>
          <w:rFonts w:ascii="Times New Roman" w:hAnsi="Times New Roman" w:cs="Times New Roman"/>
          <w:b/>
          <w:sz w:val="24"/>
          <w:szCs w:val="24"/>
        </w:rPr>
        <w:t>: Association between BMI and fibroid presence by race/ethnicity status in CARDIA</w:t>
      </w:r>
    </w:p>
    <w:tbl>
      <w:tblPr>
        <w:tblW w:w="9476" w:type="dxa"/>
        <w:tblLook w:val="04A0" w:firstRow="1" w:lastRow="0" w:firstColumn="1" w:lastColumn="0" w:noHBand="0" w:noVBand="1"/>
      </w:tblPr>
      <w:tblGrid>
        <w:gridCol w:w="1465"/>
        <w:gridCol w:w="661"/>
        <w:gridCol w:w="1640"/>
        <w:gridCol w:w="1006"/>
        <w:gridCol w:w="352"/>
        <w:gridCol w:w="661"/>
        <w:gridCol w:w="1640"/>
        <w:gridCol w:w="1006"/>
        <w:gridCol w:w="1045"/>
      </w:tblGrid>
      <w:tr w:rsidR="00F840A3" w:rsidRPr="00CB14C3" w:rsidTr="00B4371B">
        <w:trPr>
          <w:trHeight w:val="300"/>
        </w:trPr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Whites (Total N = 497)</w:t>
            </w:r>
          </w:p>
        </w:tc>
        <w:tc>
          <w:tcPr>
            <w:tcW w:w="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Blacks (Total N = 463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int</w:t>
            </w:r>
            <w:proofErr w:type="spellEnd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F840A3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P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0A3" w:rsidRPr="00CB14C3" w:rsidTr="00B4371B">
        <w:trPr>
          <w:trHeight w:val="300"/>
        </w:trPr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b/>
                <w:color w:val="000000"/>
              </w:rPr>
              <w:t>BMI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881</w:t>
            </w:r>
          </w:p>
        </w:tc>
      </w:tr>
      <w:tr w:rsidR="00F840A3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 xml:space="preserve">&lt;25kg/m2 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Ref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0A3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25-30 kg/m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1.06, 2.57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85, 2.9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0A3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30-35 kg/m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68, 2.25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65, 2.1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610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0A3" w:rsidRPr="00CB14C3" w:rsidTr="00B4371B">
        <w:trPr>
          <w:trHeight w:val="300"/>
        </w:trPr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&gt;35 kg/m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87, 2.69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(0.66, 2.10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40A3" w:rsidRPr="00CB14C3" w:rsidTr="00B4371B">
        <w:trPr>
          <w:trHeight w:val="300"/>
        </w:trPr>
        <w:tc>
          <w:tcPr>
            <w:tcW w:w="9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 xml:space="preserve">Models Adjusted for </w:t>
            </w: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cws_age</w:t>
            </w:r>
            <w:proofErr w:type="spellEnd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 xml:space="preserve"> and diabetes status</w:t>
            </w:r>
          </w:p>
        </w:tc>
      </w:tr>
      <w:tr w:rsidR="00F840A3" w:rsidRPr="00CB14C3" w:rsidTr="00B4371B">
        <w:trPr>
          <w:trHeight w:val="300"/>
        </w:trPr>
        <w:tc>
          <w:tcPr>
            <w:tcW w:w="9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*P: P-value from Wald-test for individual categories</w:t>
            </w:r>
          </w:p>
        </w:tc>
      </w:tr>
      <w:tr w:rsidR="00F840A3" w:rsidRPr="00CB14C3" w:rsidTr="00B4371B">
        <w:trPr>
          <w:trHeight w:val="300"/>
        </w:trPr>
        <w:tc>
          <w:tcPr>
            <w:tcW w:w="94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0A3" w:rsidRPr="00CB14C3" w:rsidRDefault="00F840A3" w:rsidP="00B437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14C3">
              <w:rPr>
                <w:rFonts w:ascii="Times New Roman" w:eastAsia="Times New Roman" w:hAnsi="Times New Roman" w:cs="Times New Roman"/>
                <w:color w:val="000000"/>
              </w:rPr>
              <w:t>**P-</w:t>
            </w:r>
            <w:proofErr w:type="spellStart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int</w:t>
            </w:r>
            <w:proofErr w:type="spellEnd"/>
            <w:r w:rsidRPr="00CB14C3">
              <w:rPr>
                <w:rFonts w:ascii="Times New Roman" w:eastAsia="Times New Roman" w:hAnsi="Times New Roman" w:cs="Times New Roman"/>
                <w:color w:val="000000"/>
              </w:rPr>
              <w:t>: P-value for global interaction using likelihood ratio test</w:t>
            </w:r>
          </w:p>
        </w:tc>
      </w:tr>
    </w:tbl>
    <w:p w:rsidR="0022388C" w:rsidRPr="0052176C" w:rsidRDefault="00F840A3" w:rsidP="0052176C"/>
    <w:sectPr w:rsidR="0022388C" w:rsidRPr="0052176C" w:rsidSect="000F1D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D67"/>
    <w:rsid w:val="000F1D67"/>
    <w:rsid w:val="001E6169"/>
    <w:rsid w:val="004F6545"/>
    <w:rsid w:val="0052176C"/>
    <w:rsid w:val="00E6751C"/>
    <w:rsid w:val="00F8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23807-DB10-4F2B-B536-11CDA10A6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D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2</cp:revision>
  <dcterms:created xsi:type="dcterms:W3CDTF">2017-06-09T20:42:00Z</dcterms:created>
  <dcterms:modified xsi:type="dcterms:W3CDTF">2017-06-09T20:42:00Z</dcterms:modified>
</cp:coreProperties>
</file>